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02189" w14:textId="318CDBB4" w:rsidR="00B708C8" w:rsidRDefault="00B708C8" w:rsidP="00CD6168">
      <w:pPr>
        <w:spacing w:line="480" w:lineRule="auto"/>
        <w:rPr>
          <w:rFonts w:eastAsia="Calibri" w:cs="Arial"/>
        </w:rPr>
      </w:pPr>
      <w:r w:rsidRPr="00B708C8">
        <w:rPr>
          <w:rFonts w:eastAsia="Calibri" w:cs="Arial"/>
          <w:b/>
          <w:bCs/>
        </w:rPr>
        <w:t>Supplementary Table 1.</w:t>
      </w:r>
      <w:r w:rsidRPr="00B708C8">
        <w:rPr>
          <w:rFonts w:eastAsia="Calibri" w:cs="Arial"/>
        </w:rPr>
        <w:t xml:space="preserve"> </w:t>
      </w:r>
      <w:r w:rsidR="00FB4FAD">
        <w:rPr>
          <w:rFonts w:eastAsia="Calibri" w:cs="Arial"/>
        </w:rPr>
        <w:t>Possible routes of HCV infection for individuals recorded as ‘Other’ (n=4</w:t>
      </w:r>
      <w:r w:rsidR="000462BD">
        <w:rPr>
          <w:rFonts w:eastAsia="Calibri" w:cs="Arial"/>
        </w:rPr>
        <w:t>4</w:t>
      </w:r>
      <w:r w:rsidR="00FB4FAD">
        <w:rPr>
          <w:rFonts w:eastAsia="Calibri" w:cs="Arial"/>
        </w:rPr>
        <w:t>) as a route of infection in the HCV Research UK database</w:t>
      </w:r>
      <w:r w:rsidRPr="00B708C8">
        <w:rPr>
          <w:rFonts w:eastAsia="Calibri" w:cs="Arial"/>
        </w:rPr>
        <w:t>.</w:t>
      </w:r>
    </w:p>
    <w:p w14:paraId="7DF874AA" w14:textId="77777777" w:rsidR="00D85182" w:rsidRPr="00B708C8" w:rsidRDefault="00D85182" w:rsidP="00CD6168">
      <w:pPr>
        <w:spacing w:line="480" w:lineRule="auto"/>
        <w:rPr>
          <w:rFonts w:eastAsia="Calibri" w:cs="Arial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2976"/>
      </w:tblGrid>
      <w:tr w:rsidR="00CF5FB0" w14:paraId="3CCEE644" w14:textId="744F78BB" w:rsidTr="00D85182">
        <w:tc>
          <w:tcPr>
            <w:tcW w:w="2410" w:type="dxa"/>
            <w:tcBorders>
              <w:bottom w:val="single" w:sz="4" w:space="0" w:color="auto"/>
              <w:right w:val="nil"/>
            </w:tcBorders>
            <w:vAlign w:val="center"/>
          </w:tcPr>
          <w:p w14:paraId="14F31A73" w14:textId="403584D8" w:rsidR="00CF5FB0" w:rsidRPr="00D85182" w:rsidRDefault="00CF5FB0" w:rsidP="00D85182">
            <w:pPr>
              <w:jc w:val="center"/>
              <w:rPr>
                <w:rFonts w:eastAsia="Calibri" w:cs="Arial"/>
                <w:b/>
                <w:bCs/>
              </w:rPr>
            </w:pPr>
            <w:r w:rsidRPr="00D85182">
              <w:rPr>
                <w:rFonts w:eastAsia="Calibri" w:cs="Arial"/>
                <w:b/>
                <w:bCs/>
              </w:rPr>
              <w:t>Possible route of infect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D4A7748" w14:textId="11A5B4E8" w:rsidR="00CF5FB0" w:rsidRPr="00D85182" w:rsidRDefault="00CF5FB0" w:rsidP="00D85182">
            <w:pPr>
              <w:jc w:val="center"/>
              <w:rPr>
                <w:rFonts w:eastAsia="Calibri" w:cs="Arial"/>
                <w:b/>
                <w:bCs/>
              </w:rPr>
            </w:pPr>
            <w:r w:rsidRPr="00D85182">
              <w:rPr>
                <w:rFonts w:eastAsia="Calibri" w:cs="Arial"/>
                <w:b/>
                <w:bCs/>
              </w:rPr>
              <w:t>n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vAlign w:val="center"/>
          </w:tcPr>
          <w:p w14:paraId="27D7A495" w14:textId="253DC591" w:rsidR="00CF5FB0" w:rsidRPr="00D85182" w:rsidRDefault="00CF5FB0" w:rsidP="00D85182">
            <w:pPr>
              <w:jc w:val="center"/>
              <w:rPr>
                <w:rFonts w:eastAsia="Calibri" w:cs="Arial"/>
                <w:b/>
                <w:bCs/>
              </w:rPr>
            </w:pPr>
            <w:r w:rsidRPr="00D85182">
              <w:rPr>
                <w:rFonts w:eastAsia="Calibri" w:cs="Arial"/>
                <w:b/>
                <w:bCs/>
              </w:rPr>
              <w:t xml:space="preserve">Transmission </w:t>
            </w:r>
            <w:r w:rsidR="009B0ADB">
              <w:rPr>
                <w:rFonts w:eastAsia="Calibri" w:cs="Arial"/>
                <w:b/>
                <w:bCs/>
              </w:rPr>
              <w:t>occurred</w:t>
            </w:r>
            <w:r w:rsidRPr="00D85182">
              <w:rPr>
                <w:rFonts w:eastAsia="Calibri" w:cs="Arial"/>
                <w:b/>
                <w:bCs/>
              </w:rPr>
              <w:t xml:space="preserve"> in country of origin (n)</w:t>
            </w:r>
          </w:p>
        </w:tc>
      </w:tr>
      <w:tr w:rsidR="00CF5FB0" w14:paraId="24863240" w14:textId="16D1AB58" w:rsidTr="00D85182">
        <w:tc>
          <w:tcPr>
            <w:tcW w:w="2410" w:type="dxa"/>
            <w:tcBorders>
              <w:bottom w:val="single" w:sz="4" w:space="0" w:color="auto"/>
              <w:right w:val="nil"/>
            </w:tcBorders>
            <w:vAlign w:val="center"/>
          </w:tcPr>
          <w:p w14:paraId="686481C3" w14:textId="4AC7FA8C" w:rsidR="00CF5FB0" w:rsidRDefault="00CF5FB0" w:rsidP="00D85182">
            <w:pPr>
              <w:jc w:val="right"/>
              <w:rPr>
                <w:rFonts w:eastAsia="Calibri" w:cs="Arial"/>
              </w:rPr>
            </w:pPr>
            <w:r>
              <w:rPr>
                <w:rFonts w:eastAsia="Calibri" w:cs="Arial"/>
              </w:rPr>
              <w:t>Surgical or dental procedur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D3057B" w14:textId="5B739EBA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1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vAlign w:val="center"/>
          </w:tcPr>
          <w:p w14:paraId="04A6FFD3" w14:textId="7F991C4B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</w:t>
            </w:r>
          </w:p>
        </w:tc>
      </w:tr>
      <w:tr w:rsidR="00CF5FB0" w14:paraId="50D43805" w14:textId="15B1059D" w:rsidTr="00D85182">
        <w:tc>
          <w:tcPr>
            <w:tcW w:w="2410" w:type="dxa"/>
            <w:tcBorders>
              <w:bottom w:val="single" w:sz="4" w:space="0" w:color="auto"/>
              <w:right w:val="nil"/>
            </w:tcBorders>
            <w:vAlign w:val="center"/>
          </w:tcPr>
          <w:p w14:paraId="4B4290C0" w14:textId="69869599" w:rsidR="00CF5FB0" w:rsidRDefault="00CF5FB0" w:rsidP="00D85182">
            <w:pPr>
              <w:jc w:val="right"/>
              <w:rPr>
                <w:rFonts w:eastAsia="Calibri" w:cs="Arial"/>
              </w:rPr>
            </w:pPr>
            <w:r>
              <w:rPr>
                <w:rFonts w:eastAsia="Calibri" w:cs="Arial"/>
              </w:rPr>
              <w:t>Vaccination or needlestick injur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3B7E4E0" w14:textId="6B2605DE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vAlign w:val="center"/>
          </w:tcPr>
          <w:p w14:paraId="43312835" w14:textId="2FDF52E5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</w:t>
            </w:r>
          </w:p>
        </w:tc>
      </w:tr>
      <w:tr w:rsidR="00CF5FB0" w14:paraId="0B0125FF" w14:textId="0745CAD2" w:rsidTr="00D85182">
        <w:tc>
          <w:tcPr>
            <w:tcW w:w="2410" w:type="dxa"/>
            <w:tcBorders>
              <w:bottom w:val="single" w:sz="4" w:space="0" w:color="auto"/>
              <w:right w:val="nil"/>
            </w:tcBorders>
            <w:vAlign w:val="center"/>
          </w:tcPr>
          <w:p w14:paraId="311D280C" w14:textId="3A392CB6" w:rsidR="00CF5FB0" w:rsidRDefault="00CF5FB0" w:rsidP="00D85182">
            <w:pPr>
              <w:jc w:val="right"/>
              <w:rPr>
                <w:rFonts w:eastAsia="Calibri" w:cs="Arial"/>
              </w:rPr>
            </w:pPr>
            <w:r>
              <w:rPr>
                <w:rFonts w:eastAsia="Calibri" w:cs="Arial"/>
              </w:rPr>
              <w:t>Healthcare worker or occupational risk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69631CB" w14:textId="3E7527B8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vAlign w:val="center"/>
          </w:tcPr>
          <w:p w14:paraId="1B82A00D" w14:textId="20207DD2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</w:t>
            </w:r>
          </w:p>
        </w:tc>
      </w:tr>
      <w:tr w:rsidR="00CF5FB0" w14:paraId="138EED0D" w14:textId="7D42CA51" w:rsidTr="00D85182">
        <w:tc>
          <w:tcPr>
            <w:tcW w:w="2410" w:type="dxa"/>
            <w:tcBorders>
              <w:bottom w:val="single" w:sz="4" w:space="0" w:color="auto"/>
              <w:right w:val="nil"/>
            </w:tcBorders>
            <w:vAlign w:val="center"/>
          </w:tcPr>
          <w:p w14:paraId="461B54AB" w14:textId="05F93C41" w:rsidR="00CF5FB0" w:rsidRDefault="00CF5FB0" w:rsidP="00D85182">
            <w:pPr>
              <w:jc w:val="right"/>
              <w:rPr>
                <w:rFonts w:eastAsia="Calibri" w:cs="Arial"/>
              </w:rPr>
            </w:pPr>
            <w:r>
              <w:rPr>
                <w:rFonts w:eastAsia="Calibri" w:cs="Arial"/>
              </w:rPr>
              <w:t>Possible HCV-infected sexual partn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18C0455" w14:textId="2F81A35F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vAlign w:val="center"/>
          </w:tcPr>
          <w:p w14:paraId="06587D17" w14:textId="1987A999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0</w:t>
            </w:r>
          </w:p>
        </w:tc>
      </w:tr>
      <w:tr w:rsidR="00CF5FB0" w14:paraId="53F420F9" w14:textId="0BC391FB" w:rsidTr="00D85182">
        <w:tc>
          <w:tcPr>
            <w:tcW w:w="2410" w:type="dxa"/>
            <w:tcBorders>
              <w:bottom w:val="single" w:sz="4" w:space="0" w:color="auto"/>
              <w:right w:val="nil"/>
            </w:tcBorders>
            <w:vAlign w:val="center"/>
          </w:tcPr>
          <w:p w14:paraId="6D28B9BA" w14:textId="6B2AE749" w:rsidR="00CF5FB0" w:rsidRDefault="00CF5FB0" w:rsidP="00D85182">
            <w:pPr>
              <w:jc w:val="right"/>
              <w:rPr>
                <w:rFonts w:eastAsia="Calibri" w:cs="Arial"/>
              </w:rPr>
            </w:pPr>
            <w:r>
              <w:rPr>
                <w:rFonts w:eastAsia="Calibri" w:cs="Arial"/>
              </w:rPr>
              <w:t>Tattooing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6A02A4" w14:textId="67F7DBB8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vAlign w:val="center"/>
          </w:tcPr>
          <w:p w14:paraId="68C40D9E" w14:textId="048210ED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0</w:t>
            </w:r>
          </w:p>
        </w:tc>
      </w:tr>
      <w:tr w:rsidR="00CF5FB0" w14:paraId="1E4BA741" w14:textId="444B5285" w:rsidTr="00D85182">
        <w:tc>
          <w:tcPr>
            <w:tcW w:w="2410" w:type="dxa"/>
            <w:tcBorders>
              <w:bottom w:val="single" w:sz="4" w:space="0" w:color="auto"/>
              <w:right w:val="nil"/>
            </w:tcBorders>
            <w:vAlign w:val="center"/>
          </w:tcPr>
          <w:p w14:paraId="57A1D0AA" w14:textId="06117D28" w:rsidR="00CF5FB0" w:rsidRDefault="00CF5FB0" w:rsidP="00D85182">
            <w:pPr>
              <w:jc w:val="right"/>
              <w:rPr>
                <w:rFonts w:eastAsia="Calibri" w:cs="Arial"/>
              </w:rPr>
            </w:pPr>
            <w:r>
              <w:rPr>
                <w:rFonts w:eastAsia="Calibri" w:cs="Arial"/>
              </w:rPr>
              <w:t>Not know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EEC49" w14:textId="27BDD678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8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  <w:vAlign w:val="center"/>
          </w:tcPr>
          <w:p w14:paraId="18A99647" w14:textId="0CD00C5F" w:rsidR="00CF5FB0" w:rsidRDefault="00CF5FB0" w:rsidP="00D85182">
            <w:pPr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0</w:t>
            </w:r>
          </w:p>
        </w:tc>
      </w:tr>
    </w:tbl>
    <w:p w14:paraId="7A436726" w14:textId="77777777" w:rsidR="00B708C8" w:rsidRPr="00B708C8" w:rsidRDefault="00B708C8" w:rsidP="00B708C8">
      <w:pPr>
        <w:rPr>
          <w:rFonts w:eastAsia="Calibri" w:cs="Arial"/>
        </w:rPr>
      </w:pPr>
    </w:p>
    <w:p w14:paraId="176F3DCE" w14:textId="77777777" w:rsidR="00B708C8" w:rsidRPr="00B708C8" w:rsidRDefault="00B708C8" w:rsidP="00B708C8">
      <w:pPr>
        <w:rPr>
          <w:rFonts w:eastAsia="Calibri" w:cs="Arial"/>
          <w:szCs w:val="20"/>
        </w:rPr>
      </w:pPr>
    </w:p>
    <w:p w14:paraId="18729085" w14:textId="5933ED27" w:rsidR="00AB6B05" w:rsidRPr="00B708C8" w:rsidRDefault="00AB6B05" w:rsidP="00B708C8"/>
    <w:sectPr w:rsidR="00AB6B05" w:rsidRPr="00B708C8" w:rsidSect="0006566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74CDB"/>
    <w:multiLevelType w:val="hybridMultilevel"/>
    <w:tmpl w:val="002CE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801FD4"/>
    <w:multiLevelType w:val="hybridMultilevel"/>
    <w:tmpl w:val="259AC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B6"/>
    <w:rsid w:val="000462BD"/>
    <w:rsid w:val="0006566F"/>
    <w:rsid w:val="00180424"/>
    <w:rsid w:val="004F51F6"/>
    <w:rsid w:val="00625EFF"/>
    <w:rsid w:val="006335BE"/>
    <w:rsid w:val="006E56BD"/>
    <w:rsid w:val="009B0ADB"/>
    <w:rsid w:val="00AB6B05"/>
    <w:rsid w:val="00B708C8"/>
    <w:rsid w:val="00BA33EA"/>
    <w:rsid w:val="00BE39BE"/>
    <w:rsid w:val="00CD6168"/>
    <w:rsid w:val="00CF2BB6"/>
    <w:rsid w:val="00CF5FB0"/>
    <w:rsid w:val="00D85182"/>
    <w:rsid w:val="00E757C9"/>
    <w:rsid w:val="00FB4FAD"/>
    <w:rsid w:val="00FF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7CB75"/>
  <w15:chartTrackingRefBased/>
  <w15:docId w15:val="{F62A57BE-DC0E-41E4-98C4-5584543E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BB6"/>
    <w:pPr>
      <w:spacing w:after="120" w:line="276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F2BB6"/>
    <w:pPr>
      <w:spacing w:after="0" w:line="240" w:lineRule="auto"/>
      <w:jc w:val="both"/>
    </w:pPr>
    <w:rPr>
      <w:rFonts w:ascii="Verdana" w:hAnsi="Verdana"/>
      <w:sz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80424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A33EA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F2F4B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708C8"/>
    <w:pPr>
      <w:spacing w:after="0" w:line="240" w:lineRule="auto"/>
      <w:jc w:val="both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4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F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2B618-D59C-4490-B41B-225389B69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Lauchlan</dc:creator>
  <cp:keywords/>
  <dc:description/>
  <cp:lastModifiedBy>John McLauchlan</cp:lastModifiedBy>
  <cp:revision>4</cp:revision>
  <dcterms:created xsi:type="dcterms:W3CDTF">2020-12-27T16:39:00Z</dcterms:created>
  <dcterms:modified xsi:type="dcterms:W3CDTF">2021-01-08T12:27:00Z</dcterms:modified>
</cp:coreProperties>
</file>